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379B" w:rsidRPr="00AC379B" w:rsidRDefault="00AC379B" w:rsidP="00AC379B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AC379B">
        <w:rPr>
          <w:rFonts w:ascii="Arial" w:hAnsi="Arial" w:cs="Arial"/>
          <w:b/>
          <w:sz w:val="20"/>
          <w:szCs w:val="20"/>
          <w:lang w:val="en-US"/>
        </w:rPr>
        <w:t>S5</w:t>
      </w:r>
      <w:r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Pr="00AC379B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Pr="00AC379B">
        <w:rPr>
          <w:rFonts w:ascii="Arial" w:hAnsi="Arial" w:cs="Arial"/>
          <w:b/>
          <w:sz w:val="20"/>
          <w:szCs w:val="20"/>
          <w:lang w:val="en-US"/>
        </w:rPr>
        <w:t xml:space="preserve"> </w:t>
      </w:r>
      <w:proofErr w:type="gramStart"/>
      <w:r w:rsidRPr="00AC379B">
        <w:rPr>
          <w:rFonts w:ascii="Arial" w:hAnsi="Arial" w:cs="Arial"/>
          <w:sz w:val="20"/>
          <w:szCs w:val="20"/>
          <w:lang w:val="en-US"/>
        </w:rPr>
        <w:t>Multivariate regression in women</w:t>
      </w:r>
      <w:r>
        <w:rPr>
          <w:rFonts w:ascii="Arial" w:hAnsi="Arial" w:cs="Arial"/>
          <w:sz w:val="20"/>
          <w:szCs w:val="20"/>
          <w:lang w:val="en-US"/>
        </w:rPr>
        <w:t>.</w:t>
      </w:r>
      <w:proofErr w:type="gramEnd"/>
    </w:p>
    <w:p w:rsidR="00AC379B" w:rsidRPr="00AC379B" w:rsidRDefault="00AC379B" w:rsidP="00AC379B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288" w:type="dxa"/>
        <w:tblLook w:val="04A0"/>
      </w:tblPr>
      <w:tblGrid>
        <w:gridCol w:w="2097"/>
        <w:gridCol w:w="2438"/>
        <w:gridCol w:w="2470"/>
        <w:gridCol w:w="2283"/>
      </w:tblGrid>
      <w:tr w:rsidR="00AC379B" w:rsidRPr="00AC379B" w:rsidTr="00AC379B">
        <w:tc>
          <w:tcPr>
            <w:tcW w:w="2097" w:type="dxa"/>
            <w:shd w:val="clear" w:color="auto" w:fill="95B3D7" w:themeFill="accent1" w:themeFillTint="99"/>
            <w:vAlign w:val="center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Adjustments</w:t>
            </w:r>
          </w:p>
        </w:tc>
        <w:tc>
          <w:tcPr>
            <w:tcW w:w="2438" w:type="dxa"/>
            <w:shd w:val="clear" w:color="auto" w:fill="95B3D7" w:themeFill="accent1" w:themeFillTint="99"/>
            <w:vAlign w:val="center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Significant variables</w:t>
            </w:r>
          </w:p>
        </w:tc>
        <w:tc>
          <w:tcPr>
            <w:tcW w:w="2470" w:type="dxa"/>
            <w:shd w:val="clear" w:color="auto" w:fill="95B3D7" w:themeFill="accent1" w:themeFillTint="99"/>
            <w:vAlign w:val="center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Hazard ratio (95% confidence interval)</w:t>
            </w:r>
          </w:p>
        </w:tc>
        <w:tc>
          <w:tcPr>
            <w:tcW w:w="2283" w:type="dxa"/>
            <w:shd w:val="clear" w:color="auto" w:fill="95B3D7" w:themeFill="accent1" w:themeFillTint="99"/>
            <w:vAlign w:val="center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p-value</w:t>
            </w:r>
          </w:p>
        </w:tc>
      </w:tr>
      <w:tr w:rsidR="00AC379B" w:rsidRPr="00AC379B" w:rsidTr="00AC379B">
        <w:tc>
          <w:tcPr>
            <w:tcW w:w="2097" w:type="dxa"/>
            <w:vMerge w:val="restart"/>
            <w:vAlign w:val="center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438" w:type="dxa"/>
          </w:tcPr>
          <w:p w:rsidR="00AC379B" w:rsidRPr="0038488E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488E">
              <w:rPr>
                <w:rFonts w:ascii="Arial" w:hAnsi="Arial" w:cs="Arial"/>
                <w:sz w:val="20"/>
                <w:szCs w:val="20"/>
              </w:rPr>
              <w:t>AF type at baseline (persistent AF)</w:t>
            </w:r>
          </w:p>
        </w:tc>
        <w:tc>
          <w:tcPr>
            <w:tcW w:w="2470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2.78 (1.29 – 6.01)</w:t>
            </w:r>
          </w:p>
        </w:tc>
        <w:tc>
          <w:tcPr>
            <w:tcW w:w="2283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</w:tr>
      <w:tr w:rsidR="00AC379B" w:rsidRPr="00AC379B" w:rsidTr="00AC379B">
        <w:tc>
          <w:tcPr>
            <w:tcW w:w="2097" w:type="dxa"/>
            <w:vMerge/>
            <w:vAlign w:val="center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Highest BMI genetic risk score tertile</w:t>
            </w:r>
          </w:p>
        </w:tc>
        <w:tc>
          <w:tcPr>
            <w:tcW w:w="2470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2.59 (1.13 – 5.96)</w:t>
            </w:r>
          </w:p>
        </w:tc>
        <w:tc>
          <w:tcPr>
            <w:tcW w:w="2283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</w:tr>
      <w:tr w:rsidR="00AC379B" w:rsidRPr="00AC379B" w:rsidTr="00AC379B">
        <w:tc>
          <w:tcPr>
            <w:tcW w:w="2097" w:type="dxa"/>
            <w:vMerge/>
            <w:vAlign w:val="center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Age at inclusion</w:t>
            </w:r>
          </w:p>
        </w:tc>
        <w:tc>
          <w:tcPr>
            <w:tcW w:w="2470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1.06 (1.01 – 1.12)</w:t>
            </w:r>
          </w:p>
        </w:tc>
        <w:tc>
          <w:tcPr>
            <w:tcW w:w="2283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0.027</w:t>
            </w:r>
          </w:p>
        </w:tc>
      </w:tr>
      <w:tr w:rsidR="00AC379B" w:rsidRPr="00AC379B" w:rsidTr="00AC379B">
        <w:tc>
          <w:tcPr>
            <w:tcW w:w="2097" w:type="dxa"/>
            <w:vMerge w:val="restart"/>
            <w:vAlign w:val="center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1 + antiarrhythmic medication</w:t>
            </w:r>
          </w:p>
        </w:tc>
        <w:tc>
          <w:tcPr>
            <w:tcW w:w="2438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Highest BMI genetic risk score tertile</w:t>
            </w:r>
          </w:p>
        </w:tc>
        <w:tc>
          <w:tcPr>
            <w:tcW w:w="2470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2.71 (1.13 – 6.50)</w:t>
            </w:r>
          </w:p>
        </w:tc>
        <w:tc>
          <w:tcPr>
            <w:tcW w:w="2283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</w:tr>
      <w:tr w:rsidR="00AC379B" w:rsidRPr="00AC379B" w:rsidTr="00AC379B">
        <w:tc>
          <w:tcPr>
            <w:tcW w:w="2097" w:type="dxa"/>
            <w:vMerge/>
            <w:vAlign w:val="center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</w:tcPr>
          <w:p w:rsidR="00AC379B" w:rsidRPr="0038488E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488E">
              <w:rPr>
                <w:rFonts w:ascii="Arial" w:hAnsi="Arial" w:cs="Arial"/>
                <w:sz w:val="20"/>
                <w:szCs w:val="20"/>
              </w:rPr>
              <w:t>AF type at baseline (persistent AF)</w:t>
            </w:r>
          </w:p>
        </w:tc>
        <w:tc>
          <w:tcPr>
            <w:tcW w:w="2470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2.31 (1.05 – 5.06)</w:t>
            </w:r>
          </w:p>
        </w:tc>
        <w:tc>
          <w:tcPr>
            <w:tcW w:w="2283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0.037</w:t>
            </w:r>
          </w:p>
        </w:tc>
      </w:tr>
      <w:tr w:rsidR="00AC379B" w:rsidRPr="00AC379B" w:rsidTr="00AC379B">
        <w:tc>
          <w:tcPr>
            <w:tcW w:w="2097" w:type="dxa"/>
            <w:vMerge w:val="restart"/>
            <w:vAlign w:val="center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1 + antiarrhythmic medication + statins</w:t>
            </w:r>
          </w:p>
        </w:tc>
        <w:tc>
          <w:tcPr>
            <w:tcW w:w="2438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Highest BMI genetic risk score tertile</w:t>
            </w:r>
          </w:p>
        </w:tc>
        <w:tc>
          <w:tcPr>
            <w:tcW w:w="2470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2.71 (1.13 – 6.50)</w:t>
            </w:r>
          </w:p>
        </w:tc>
        <w:tc>
          <w:tcPr>
            <w:tcW w:w="2283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0.026</w:t>
            </w:r>
          </w:p>
        </w:tc>
      </w:tr>
      <w:tr w:rsidR="00AC379B" w:rsidRPr="00AC379B" w:rsidTr="00AC379B">
        <w:tc>
          <w:tcPr>
            <w:tcW w:w="2097" w:type="dxa"/>
            <w:vMerge/>
            <w:vAlign w:val="center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</w:tcPr>
          <w:p w:rsidR="00AC379B" w:rsidRPr="0038488E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488E">
              <w:rPr>
                <w:rFonts w:ascii="Arial" w:hAnsi="Arial" w:cs="Arial"/>
                <w:sz w:val="20"/>
                <w:szCs w:val="20"/>
              </w:rPr>
              <w:t>AF type at baseline (persistent AF)</w:t>
            </w:r>
          </w:p>
        </w:tc>
        <w:tc>
          <w:tcPr>
            <w:tcW w:w="2470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2.32 (1.06 – 5.09)</w:t>
            </w:r>
          </w:p>
        </w:tc>
        <w:tc>
          <w:tcPr>
            <w:tcW w:w="2283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0.036</w:t>
            </w:r>
          </w:p>
        </w:tc>
      </w:tr>
      <w:tr w:rsidR="00AC379B" w:rsidRPr="00AC379B" w:rsidTr="00AC379B">
        <w:tc>
          <w:tcPr>
            <w:tcW w:w="2097" w:type="dxa"/>
            <w:vMerge w:val="restart"/>
            <w:vAlign w:val="center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1 + antiarrhythmic medication + statins + PVI</w:t>
            </w:r>
          </w:p>
        </w:tc>
        <w:tc>
          <w:tcPr>
            <w:tcW w:w="2438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Highest BMI genetic risk score tertile</w:t>
            </w:r>
          </w:p>
        </w:tc>
        <w:tc>
          <w:tcPr>
            <w:tcW w:w="2470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2.61 (1.07 - 6.37)</w:t>
            </w:r>
          </w:p>
        </w:tc>
        <w:tc>
          <w:tcPr>
            <w:tcW w:w="2283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0.036</w:t>
            </w:r>
          </w:p>
        </w:tc>
      </w:tr>
      <w:tr w:rsidR="00AC379B" w:rsidRPr="00AC379B" w:rsidTr="00AC379B">
        <w:tc>
          <w:tcPr>
            <w:tcW w:w="2097" w:type="dxa"/>
            <w:vMerge/>
          </w:tcPr>
          <w:p w:rsidR="00AC379B" w:rsidRPr="00AC379B" w:rsidRDefault="00AC379B" w:rsidP="00AC379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</w:tcPr>
          <w:p w:rsidR="00AC379B" w:rsidRPr="0038488E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488E">
              <w:rPr>
                <w:rFonts w:ascii="Arial" w:hAnsi="Arial" w:cs="Arial"/>
                <w:sz w:val="20"/>
                <w:szCs w:val="20"/>
              </w:rPr>
              <w:t>AF type at baseline (persistent AF)</w:t>
            </w:r>
          </w:p>
        </w:tc>
        <w:tc>
          <w:tcPr>
            <w:tcW w:w="2470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2.44 (1.09 – 5.49)</w:t>
            </w:r>
          </w:p>
        </w:tc>
        <w:tc>
          <w:tcPr>
            <w:tcW w:w="2283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0.031</w:t>
            </w:r>
          </w:p>
        </w:tc>
      </w:tr>
      <w:tr w:rsidR="00AC379B" w:rsidRPr="00AC379B" w:rsidTr="00AC379B">
        <w:tc>
          <w:tcPr>
            <w:tcW w:w="2097" w:type="dxa"/>
            <w:vMerge/>
          </w:tcPr>
          <w:p w:rsidR="00AC379B" w:rsidRPr="00AC379B" w:rsidRDefault="00AC379B" w:rsidP="00AC379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BMI</w:t>
            </w:r>
          </w:p>
        </w:tc>
        <w:tc>
          <w:tcPr>
            <w:tcW w:w="2470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1.07 (1.00 – 1.13)</w:t>
            </w:r>
          </w:p>
        </w:tc>
        <w:tc>
          <w:tcPr>
            <w:tcW w:w="2283" w:type="dxa"/>
          </w:tcPr>
          <w:p w:rsidR="00AC379B" w:rsidRPr="00AC379B" w:rsidRDefault="00AC379B" w:rsidP="00AC379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0.037</w:t>
            </w:r>
          </w:p>
        </w:tc>
      </w:tr>
    </w:tbl>
    <w:p w:rsidR="00AC379B" w:rsidRPr="00AC379B" w:rsidRDefault="00AC379B" w:rsidP="00AC379B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AC379B">
        <w:rPr>
          <w:rFonts w:ascii="Arial" w:hAnsi="Arial" w:cs="Arial"/>
          <w:sz w:val="20"/>
          <w:szCs w:val="20"/>
          <w:lang w:val="en-US"/>
        </w:rPr>
        <w:t xml:space="preserve">In model 1 </w:t>
      </w:r>
      <w:proofErr w:type="gramStart"/>
      <w:r w:rsidRPr="00AC379B">
        <w:rPr>
          <w:rFonts w:ascii="Arial" w:hAnsi="Arial" w:cs="Arial"/>
          <w:sz w:val="20"/>
          <w:szCs w:val="20"/>
          <w:lang w:val="en-US"/>
        </w:rPr>
        <w:t>adjustments</w:t>
      </w:r>
      <w:proofErr w:type="gramEnd"/>
      <w:r w:rsidRPr="00AC379B">
        <w:rPr>
          <w:rFonts w:ascii="Arial" w:hAnsi="Arial" w:cs="Arial"/>
          <w:sz w:val="20"/>
          <w:szCs w:val="20"/>
          <w:lang w:val="en-US"/>
        </w:rPr>
        <w:t xml:space="preserve"> are made for principal components, age at inclusion, AF type at baseline, follow-up duration, BMI, hypertension, age &gt; 75 years, transient ischemic attack or stroke, chronic obstructive pulmonary disease, heart failure, peripheral vascular disease. Antiarrhythmic medication is defined as class I antiarrhythmic</w:t>
      </w:r>
      <w:r>
        <w:rPr>
          <w:rFonts w:ascii="Arial" w:hAnsi="Arial" w:cs="Arial"/>
          <w:sz w:val="20"/>
          <w:szCs w:val="20"/>
          <w:lang w:val="en-US"/>
        </w:rPr>
        <w:t xml:space="preserve"> medication</w:t>
      </w:r>
      <w:r w:rsidRPr="00AC379B">
        <w:rPr>
          <w:rFonts w:ascii="Arial" w:hAnsi="Arial" w:cs="Arial"/>
          <w:sz w:val="20"/>
          <w:szCs w:val="20"/>
          <w:lang w:val="en-US"/>
        </w:rPr>
        <w:t>, beta blockers, class III antiarrhythmic medication, calcium antagonists. Pulmonary vein isolation was performed maximal 365 days before or 14 days after the baseline visit. Abbreviations: AF = atrial fibrillation, BMI = body mass index. Abbreviations: AF = atrial fibrillation, BMI = body mass index, PVI = pulmonary vein isolation.</w:t>
      </w:r>
    </w:p>
    <w:p w:rsidR="009015A4" w:rsidRPr="00AC379B" w:rsidRDefault="009015A4" w:rsidP="00AC379B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sectPr w:rsidR="009015A4" w:rsidRPr="00AC379B" w:rsidSect="00CE6BE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3C00EC"/>
    <w:multiLevelType w:val="hybridMultilevel"/>
    <w:tmpl w:val="3226233E"/>
    <w:lvl w:ilvl="0" w:tplc="B132401E">
      <w:start w:val="1"/>
      <w:numFmt w:val="decimal"/>
      <w:pStyle w:val="Heading5"/>
      <w:lvlText w:val="7.3.1.%1"/>
      <w:lvlJc w:val="left"/>
      <w:pPr>
        <w:ind w:left="573" w:hanging="360"/>
      </w:pPr>
      <w:rPr>
        <w:rFonts w:ascii="Arial" w:hAnsi="Arial" w:hint="default"/>
        <w:b/>
        <w:i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293" w:hanging="360"/>
      </w:pPr>
    </w:lvl>
    <w:lvl w:ilvl="2" w:tplc="0413001B" w:tentative="1">
      <w:start w:val="1"/>
      <w:numFmt w:val="lowerRoman"/>
      <w:lvlText w:val="%3."/>
      <w:lvlJc w:val="right"/>
      <w:pPr>
        <w:ind w:left="2013" w:hanging="180"/>
      </w:pPr>
    </w:lvl>
    <w:lvl w:ilvl="3" w:tplc="0413000F" w:tentative="1">
      <w:start w:val="1"/>
      <w:numFmt w:val="decimal"/>
      <w:lvlText w:val="%4."/>
      <w:lvlJc w:val="left"/>
      <w:pPr>
        <w:ind w:left="2733" w:hanging="360"/>
      </w:pPr>
    </w:lvl>
    <w:lvl w:ilvl="4" w:tplc="04130019" w:tentative="1">
      <w:start w:val="1"/>
      <w:numFmt w:val="lowerLetter"/>
      <w:lvlText w:val="%5."/>
      <w:lvlJc w:val="left"/>
      <w:pPr>
        <w:ind w:left="3453" w:hanging="360"/>
      </w:pPr>
    </w:lvl>
    <w:lvl w:ilvl="5" w:tplc="0413001B" w:tentative="1">
      <w:start w:val="1"/>
      <w:numFmt w:val="lowerRoman"/>
      <w:lvlText w:val="%6."/>
      <w:lvlJc w:val="right"/>
      <w:pPr>
        <w:ind w:left="4173" w:hanging="180"/>
      </w:pPr>
    </w:lvl>
    <w:lvl w:ilvl="6" w:tplc="0413000F" w:tentative="1">
      <w:start w:val="1"/>
      <w:numFmt w:val="decimal"/>
      <w:lvlText w:val="%7."/>
      <w:lvlJc w:val="left"/>
      <w:pPr>
        <w:ind w:left="4893" w:hanging="360"/>
      </w:pPr>
    </w:lvl>
    <w:lvl w:ilvl="7" w:tplc="04130019" w:tentative="1">
      <w:start w:val="1"/>
      <w:numFmt w:val="lowerLetter"/>
      <w:lvlText w:val="%8."/>
      <w:lvlJc w:val="left"/>
      <w:pPr>
        <w:ind w:left="5613" w:hanging="360"/>
      </w:pPr>
    </w:lvl>
    <w:lvl w:ilvl="8" w:tplc="0413001B" w:tentative="1">
      <w:start w:val="1"/>
      <w:numFmt w:val="lowerRoman"/>
      <w:lvlText w:val="%9."/>
      <w:lvlJc w:val="right"/>
      <w:pPr>
        <w:ind w:left="6333" w:hanging="180"/>
      </w:pPr>
    </w:lvl>
  </w:abstractNum>
  <w:abstractNum w:abstractNumId="1">
    <w:nsid w:val="36B7454A"/>
    <w:multiLevelType w:val="hybridMultilevel"/>
    <w:tmpl w:val="C4C8CCC0"/>
    <w:lvl w:ilvl="0" w:tplc="A0485CC8">
      <w:start w:val="1"/>
      <w:numFmt w:val="decimal"/>
      <w:pStyle w:val="Heading4"/>
      <w:lvlText w:val="6.5.2.%1"/>
      <w:lvlJc w:val="left"/>
      <w:pPr>
        <w:ind w:left="573" w:hanging="360"/>
      </w:pPr>
      <w:rPr>
        <w:rFonts w:ascii="Arial" w:hAnsi="Arial" w:hint="default"/>
        <w:b/>
        <w:i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293" w:hanging="360"/>
      </w:pPr>
    </w:lvl>
    <w:lvl w:ilvl="2" w:tplc="0413001B" w:tentative="1">
      <w:start w:val="1"/>
      <w:numFmt w:val="lowerRoman"/>
      <w:lvlText w:val="%3."/>
      <w:lvlJc w:val="right"/>
      <w:pPr>
        <w:ind w:left="2013" w:hanging="180"/>
      </w:pPr>
    </w:lvl>
    <w:lvl w:ilvl="3" w:tplc="0413000F" w:tentative="1">
      <w:start w:val="1"/>
      <w:numFmt w:val="decimal"/>
      <w:lvlText w:val="%4."/>
      <w:lvlJc w:val="left"/>
      <w:pPr>
        <w:ind w:left="2733" w:hanging="360"/>
      </w:pPr>
    </w:lvl>
    <w:lvl w:ilvl="4" w:tplc="04130019" w:tentative="1">
      <w:start w:val="1"/>
      <w:numFmt w:val="lowerLetter"/>
      <w:lvlText w:val="%5."/>
      <w:lvlJc w:val="left"/>
      <w:pPr>
        <w:ind w:left="3453" w:hanging="360"/>
      </w:pPr>
    </w:lvl>
    <w:lvl w:ilvl="5" w:tplc="0413001B" w:tentative="1">
      <w:start w:val="1"/>
      <w:numFmt w:val="lowerRoman"/>
      <w:lvlText w:val="%6."/>
      <w:lvlJc w:val="right"/>
      <w:pPr>
        <w:ind w:left="4173" w:hanging="180"/>
      </w:pPr>
    </w:lvl>
    <w:lvl w:ilvl="6" w:tplc="0413000F" w:tentative="1">
      <w:start w:val="1"/>
      <w:numFmt w:val="decimal"/>
      <w:lvlText w:val="%7."/>
      <w:lvlJc w:val="left"/>
      <w:pPr>
        <w:ind w:left="4893" w:hanging="360"/>
      </w:pPr>
    </w:lvl>
    <w:lvl w:ilvl="7" w:tplc="04130019" w:tentative="1">
      <w:start w:val="1"/>
      <w:numFmt w:val="lowerLetter"/>
      <w:lvlText w:val="%8."/>
      <w:lvlJc w:val="left"/>
      <w:pPr>
        <w:ind w:left="5613" w:hanging="360"/>
      </w:pPr>
    </w:lvl>
    <w:lvl w:ilvl="8" w:tplc="0413001B" w:tentative="1">
      <w:start w:val="1"/>
      <w:numFmt w:val="lowerRoman"/>
      <w:lvlText w:val="%9."/>
      <w:lvlJc w:val="right"/>
      <w:pPr>
        <w:ind w:left="6333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9015A4"/>
    <w:rsid w:val="000109E5"/>
    <w:rsid w:val="000112FA"/>
    <w:rsid w:val="00013901"/>
    <w:rsid w:val="0001402E"/>
    <w:rsid w:val="000163AF"/>
    <w:rsid w:val="00016516"/>
    <w:rsid w:val="00025C65"/>
    <w:rsid w:val="00027305"/>
    <w:rsid w:val="000361A2"/>
    <w:rsid w:val="00040879"/>
    <w:rsid w:val="00041373"/>
    <w:rsid w:val="00050A21"/>
    <w:rsid w:val="00051992"/>
    <w:rsid w:val="00054B25"/>
    <w:rsid w:val="00056631"/>
    <w:rsid w:val="0005664F"/>
    <w:rsid w:val="0006355F"/>
    <w:rsid w:val="00064F99"/>
    <w:rsid w:val="0006598A"/>
    <w:rsid w:val="00077F85"/>
    <w:rsid w:val="00082C48"/>
    <w:rsid w:val="00087919"/>
    <w:rsid w:val="000963A0"/>
    <w:rsid w:val="000A41A9"/>
    <w:rsid w:val="000B2986"/>
    <w:rsid w:val="000B4146"/>
    <w:rsid w:val="000B5D53"/>
    <w:rsid w:val="000C5500"/>
    <w:rsid w:val="000F1873"/>
    <w:rsid w:val="000F36F6"/>
    <w:rsid w:val="000F538D"/>
    <w:rsid w:val="000F61B1"/>
    <w:rsid w:val="00100BF9"/>
    <w:rsid w:val="001054DC"/>
    <w:rsid w:val="0012202F"/>
    <w:rsid w:val="00124036"/>
    <w:rsid w:val="0013318C"/>
    <w:rsid w:val="00140F50"/>
    <w:rsid w:val="0014306F"/>
    <w:rsid w:val="00146033"/>
    <w:rsid w:val="00160427"/>
    <w:rsid w:val="00182DA1"/>
    <w:rsid w:val="00183443"/>
    <w:rsid w:val="001A0698"/>
    <w:rsid w:val="001A0BE8"/>
    <w:rsid w:val="001B2ACB"/>
    <w:rsid w:val="001B3246"/>
    <w:rsid w:val="001B466C"/>
    <w:rsid w:val="001C36C3"/>
    <w:rsid w:val="001C5CC7"/>
    <w:rsid w:val="001C6904"/>
    <w:rsid w:val="001C7C20"/>
    <w:rsid w:val="001D2861"/>
    <w:rsid w:val="001D5AF4"/>
    <w:rsid w:val="001D6AD3"/>
    <w:rsid w:val="001D74FC"/>
    <w:rsid w:val="001D7540"/>
    <w:rsid w:val="001F6193"/>
    <w:rsid w:val="00201458"/>
    <w:rsid w:val="002023F3"/>
    <w:rsid w:val="00202B24"/>
    <w:rsid w:val="00202CD7"/>
    <w:rsid w:val="0020598B"/>
    <w:rsid w:val="0021191B"/>
    <w:rsid w:val="00211C74"/>
    <w:rsid w:val="0021634D"/>
    <w:rsid w:val="00222923"/>
    <w:rsid w:val="002374C8"/>
    <w:rsid w:val="00250044"/>
    <w:rsid w:val="00251360"/>
    <w:rsid w:val="002576B0"/>
    <w:rsid w:val="00257742"/>
    <w:rsid w:val="00271B8B"/>
    <w:rsid w:val="002A0746"/>
    <w:rsid w:val="002A0FD5"/>
    <w:rsid w:val="002A3CA4"/>
    <w:rsid w:val="002A6289"/>
    <w:rsid w:val="002C45D4"/>
    <w:rsid w:val="002D2680"/>
    <w:rsid w:val="002D78E1"/>
    <w:rsid w:val="002D79AA"/>
    <w:rsid w:val="002E2576"/>
    <w:rsid w:val="002F58D9"/>
    <w:rsid w:val="00303DF3"/>
    <w:rsid w:val="0032309F"/>
    <w:rsid w:val="003277A2"/>
    <w:rsid w:val="00332E3D"/>
    <w:rsid w:val="00344C4D"/>
    <w:rsid w:val="00347315"/>
    <w:rsid w:val="00351A5E"/>
    <w:rsid w:val="00351B10"/>
    <w:rsid w:val="00353DFE"/>
    <w:rsid w:val="003635D4"/>
    <w:rsid w:val="003744C3"/>
    <w:rsid w:val="00374993"/>
    <w:rsid w:val="00374FE3"/>
    <w:rsid w:val="003805B6"/>
    <w:rsid w:val="0038383A"/>
    <w:rsid w:val="0038488E"/>
    <w:rsid w:val="00384AC9"/>
    <w:rsid w:val="003904CC"/>
    <w:rsid w:val="00396F5C"/>
    <w:rsid w:val="003A199B"/>
    <w:rsid w:val="003B0535"/>
    <w:rsid w:val="003B7EDC"/>
    <w:rsid w:val="003D2AAB"/>
    <w:rsid w:val="0040104D"/>
    <w:rsid w:val="00402D46"/>
    <w:rsid w:val="004041CB"/>
    <w:rsid w:val="0041180A"/>
    <w:rsid w:val="00411D29"/>
    <w:rsid w:val="004130E8"/>
    <w:rsid w:val="00415604"/>
    <w:rsid w:val="004174AF"/>
    <w:rsid w:val="004225E4"/>
    <w:rsid w:val="00426BEB"/>
    <w:rsid w:val="00431F70"/>
    <w:rsid w:val="004365D1"/>
    <w:rsid w:val="00450319"/>
    <w:rsid w:val="00461627"/>
    <w:rsid w:val="004632A9"/>
    <w:rsid w:val="00463373"/>
    <w:rsid w:val="0046419F"/>
    <w:rsid w:val="00474257"/>
    <w:rsid w:val="00485107"/>
    <w:rsid w:val="00494115"/>
    <w:rsid w:val="004965A5"/>
    <w:rsid w:val="004B4617"/>
    <w:rsid w:val="00501890"/>
    <w:rsid w:val="005055B8"/>
    <w:rsid w:val="00530032"/>
    <w:rsid w:val="005379DF"/>
    <w:rsid w:val="00542857"/>
    <w:rsid w:val="00545AB5"/>
    <w:rsid w:val="0054794F"/>
    <w:rsid w:val="00553C6B"/>
    <w:rsid w:val="00560CA5"/>
    <w:rsid w:val="005614FB"/>
    <w:rsid w:val="005625FE"/>
    <w:rsid w:val="005631B6"/>
    <w:rsid w:val="005666E7"/>
    <w:rsid w:val="00571361"/>
    <w:rsid w:val="00582025"/>
    <w:rsid w:val="0058260B"/>
    <w:rsid w:val="00593C28"/>
    <w:rsid w:val="005A392E"/>
    <w:rsid w:val="005A699C"/>
    <w:rsid w:val="005B06FA"/>
    <w:rsid w:val="005B48FE"/>
    <w:rsid w:val="005B5C0F"/>
    <w:rsid w:val="005B5F47"/>
    <w:rsid w:val="005B7D26"/>
    <w:rsid w:val="005C62DC"/>
    <w:rsid w:val="005D6AF3"/>
    <w:rsid w:val="005E75D2"/>
    <w:rsid w:val="00615609"/>
    <w:rsid w:val="006172D3"/>
    <w:rsid w:val="00623B6E"/>
    <w:rsid w:val="00636F87"/>
    <w:rsid w:val="0066113F"/>
    <w:rsid w:val="006673E8"/>
    <w:rsid w:val="0067156C"/>
    <w:rsid w:val="00676EBA"/>
    <w:rsid w:val="00690816"/>
    <w:rsid w:val="0069512A"/>
    <w:rsid w:val="0069740F"/>
    <w:rsid w:val="006A09CE"/>
    <w:rsid w:val="006A6186"/>
    <w:rsid w:val="006B10FE"/>
    <w:rsid w:val="006B1536"/>
    <w:rsid w:val="006B412B"/>
    <w:rsid w:val="006D3D4F"/>
    <w:rsid w:val="006D69BD"/>
    <w:rsid w:val="006D6B24"/>
    <w:rsid w:val="006F70CE"/>
    <w:rsid w:val="006F7D78"/>
    <w:rsid w:val="00700FE6"/>
    <w:rsid w:val="0070665C"/>
    <w:rsid w:val="007112B6"/>
    <w:rsid w:val="00713E43"/>
    <w:rsid w:val="00714210"/>
    <w:rsid w:val="00714AD7"/>
    <w:rsid w:val="00715B22"/>
    <w:rsid w:val="007245DD"/>
    <w:rsid w:val="007253C2"/>
    <w:rsid w:val="007426F9"/>
    <w:rsid w:val="00753106"/>
    <w:rsid w:val="00756634"/>
    <w:rsid w:val="00762C45"/>
    <w:rsid w:val="00776D87"/>
    <w:rsid w:val="00783267"/>
    <w:rsid w:val="0079576A"/>
    <w:rsid w:val="007A4845"/>
    <w:rsid w:val="007B7B90"/>
    <w:rsid w:val="007E5463"/>
    <w:rsid w:val="007E77EF"/>
    <w:rsid w:val="008163F5"/>
    <w:rsid w:val="00822A8F"/>
    <w:rsid w:val="008332F7"/>
    <w:rsid w:val="008340F8"/>
    <w:rsid w:val="00851289"/>
    <w:rsid w:val="00851A1B"/>
    <w:rsid w:val="00852AD8"/>
    <w:rsid w:val="00857728"/>
    <w:rsid w:val="00860621"/>
    <w:rsid w:val="00864688"/>
    <w:rsid w:val="0086631D"/>
    <w:rsid w:val="008712B7"/>
    <w:rsid w:val="00873060"/>
    <w:rsid w:val="008834E3"/>
    <w:rsid w:val="008954E3"/>
    <w:rsid w:val="008B30F5"/>
    <w:rsid w:val="008B50FB"/>
    <w:rsid w:val="008B66D6"/>
    <w:rsid w:val="008E19DE"/>
    <w:rsid w:val="008F2A6B"/>
    <w:rsid w:val="008F6CB1"/>
    <w:rsid w:val="009015A4"/>
    <w:rsid w:val="00910036"/>
    <w:rsid w:val="00916D35"/>
    <w:rsid w:val="00926202"/>
    <w:rsid w:val="0093773C"/>
    <w:rsid w:val="00940937"/>
    <w:rsid w:val="00947077"/>
    <w:rsid w:val="00952EB7"/>
    <w:rsid w:val="00953014"/>
    <w:rsid w:val="00966B85"/>
    <w:rsid w:val="00980FDD"/>
    <w:rsid w:val="00982565"/>
    <w:rsid w:val="00983554"/>
    <w:rsid w:val="009855C2"/>
    <w:rsid w:val="009A105B"/>
    <w:rsid w:val="009B5F32"/>
    <w:rsid w:val="009D09DA"/>
    <w:rsid w:val="009D275A"/>
    <w:rsid w:val="009E6312"/>
    <w:rsid w:val="009E6D60"/>
    <w:rsid w:val="009F0180"/>
    <w:rsid w:val="009F5E78"/>
    <w:rsid w:val="00A17739"/>
    <w:rsid w:val="00A42B0D"/>
    <w:rsid w:val="00A47001"/>
    <w:rsid w:val="00A53910"/>
    <w:rsid w:val="00A55C35"/>
    <w:rsid w:val="00A62DC3"/>
    <w:rsid w:val="00A657B6"/>
    <w:rsid w:val="00A8084B"/>
    <w:rsid w:val="00A83CF0"/>
    <w:rsid w:val="00A97020"/>
    <w:rsid w:val="00AA2307"/>
    <w:rsid w:val="00AA360F"/>
    <w:rsid w:val="00AA64AD"/>
    <w:rsid w:val="00AB0098"/>
    <w:rsid w:val="00AB0B51"/>
    <w:rsid w:val="00AB2CF6"/>
    <w:rsid w:val="00AC2166"/>
    <w:rsid w:val="00AC379B"/>
    <w:rsid w:val="00AC47D5"/>
    <w:rsid w:val="00AC7412"/>
    <w:rsid w:val="00AD2816"/>
    <w:rsid w:val="00AD3CF8"/>
    <w:rsid w:val="00AD5335"/>
    <w:rsid w:val="00AD60FA"/>
    <w:rsid w:val="00AE2362"/>
    <w:rsid w:val="00AE75CE"/>
    <w:rsid w:val="00B05D83"/>
    <w:rsid w:val="00B16B2F"/>
    <w:rsid w:val="00B171E1"/>
    <w:rsid w:val="00B17975"/>
    <w:rsid w:val="00B17A1D"/>
    <w:rsid w:val="00B25A79"/>
    <w:rsid w:val="00B35205"/>
    <w:rsid w:val="00B35FCA"/>
    <w:rsid w:val="00B52958"/>
    <w:rsid w:val="00B62EF1"/>
    <w:rsid w:val="00B72C27"/>
    <w:rsid w:val="00B918A9"/>
    <w:rsid w:val="00B96DFC"/>
    <w:rsid w:val="00B97077"/>
    <w:rsid w:val="00BB4AA1"/>
    <w:rsid w:val="00BC65EB"/>
    <w:rsid w:val="00BD1222"/>
    <w:rsid w:val="00BD604F"/>
    <w:rsid w:val="00BE5400"/>
    <w:rsid w:val="00BE717B"/>
    <w:rsid w:val="00BF2DB4"/>
    <w:rsid w:val="00BF46EE"/>
    <w:rsid w:val="00BF65B3"/>
    <w:rsid w:val="00C22736"/>
    <w:rsid w:val="00C23803"/>
    <w:rsid w:val="00C30DAF"/>
    <w:rsid w:val="00C30FF0"/>
    <w:rsid w:val="00C37B10"/>
    <w:rsid w:val="00C401DD"/>
    <w:rsid w:val="00C417A6"/>
    <w:rsid w:val="00C41C5D"/>
    <w:rsid w:val="00C46411"/>
    <w:rsid w:val="00C47E81"/>
    <w:rsid w:val="00C5184F"/>
    <w:rsid w:val="00C55B0F"/>
    <w:rsid w:val="00C66CC4"/>
    <w:rsid w:val="00C74EEC"/>
    <w:rsid w:val="00C849C0"/>
    <w:rsid w:val="00C919FD"/>
    <w:rsid w:val="00CA164F"/>
    <w:rsid w:val="00CB27D8"/>
    <w:rsid w:val="00CB4F9D"/>
    <w:rsid w:val="00CB5801"/>
    <w:rsid w:val="00CB67F2"/>
    <w:rsid w:val="00CC10F4"/>
    <w:rsid w:val="00CD1681"/>
    <w:rsid w:val="00CE6BE2"/>
    <w:rsid w:val="00CF0A00"/>
    <w:rsid w:val="00CF2037"/>
    <w:rsid w:val="00CF2D04"/>
    <w:rsid w:val="00CF544B"/>
    <w:rsid w:val="00D05982"/>
    <w:rsid w:val="00D06CDE"/>
    <w:rsid w:val="00D21633"/>
    <w:rsid w:val="00D24B08"/>
    <w:rsid w:val="00D339F7"/>
    <w:rsid w:val="00D35A5A"/>
    <w:rsid w:val="00D42DE0"/>
    <w:rsid w:val="00D55F4A"/>
    <w:rsid w:val="00D67577"/>
    <w:rsid w:val="00D72877"/>
    <w:rsid w:val="00D752EC"/>
    <w:rsid w:val="00D75958"/>
    <w:rsid w:val="00D80389"/>
    <w:rsid w:val="00D82E16"/>
    <w:rsid w:val="00D83618"/>
    <w:rsid w:val="00D8451C"/>
    <w:rsid w:val="00D849AD"/>
    <w:rsid w:val="00DA12EE"/>
    <w:rsid w:val="00DB371D"/>
    <w:rsid w:val="00DB40C3"/>
    <w:rsid w:val="00DB4CC5"/>
    <w:rsid w:val="00DC3D8B"/>
    <w:rsid w:val="00DD3CBA"/>
    <w:rsid w:val="00DE01F3"/>
    <w:rsid w:val="00E0208E"/>
    <w:rsid w:val="00E177E5"/>
    <w:rsid w:val="00E23343"/>
    <w:rsid w:val="00E3253E"/>
    <w:rsid w:val="00E34EF7"/>
    <w:rsid w:val="00E46676"/>
    <w:rsid w:val="00E50142"/>
    <w:rsid w:val="00E5548C"/>
    <w:rsid w:val="00E55BB9"/>
    <w:rsid w:val="00E66FE3"/>
    <w:rsid w:val="00E72C0F"/>
    <w:rsid w:val="00E75193"/>
    <w:rsid w:val="00E802FB"/>
    <w:rsid w:val="00E81290"/>
    <w:rsid w:val="00E950BC"/>
    <w:rsid w:val="00EA16D0"/>
    <w:rsid w:val="00EA28A8"/>
    <w:rsid w:val="00EA7FD1"/>
    <w:rsid w:val="00EB05B9"/>
    <w:rsid w:val="00EC753A"/>
    <w:rsid w:val="00ED0B7B"/>
    <w:rsid w:val="00EF0421"/>
    <w:rsid w:val="00EF20D4"/>
    <w:rsid w:val="00EF6E30"/>
    <w:rsid w:val="00F02B88"/>
    <w:rsid w:val="00F0721E"/>
    <w:rsid w:val="00F10CD3"/>
    <w:rsid w:val="00F21E80"/>
    <w:rsid w:val="00F36FDB"/>
    <w:rsid w:val="00F37960"/>
    <w:rsid w:val="00F42E93"/>
    <w:rsid w:val="00F64F2D"/>
    <w:rsid w:val="00F75349"/>
    <w:rsid w:val="00F75EC6"/>
    <w:rsid w:val="00F8335E"/>
    <w:rsid w:val="00FA2C80"/>
    <w:rsid w:val="00FB107E"/>
    <w:rsid w:val="00FB261A"/>
    <w:rsid w:val="00FB4979"/>
    <w:rsid w:val="00FC171B"/>
    <w:rsid w:val="00FC3771"/>
    <w:rsid w:val="00FC7B13"/>
    <w:rsid w:val="00FD0C19"/>
    <w:rsid w:val="00FD492E"/>
    <w:rsid w:val="00FE1271"/>
    <w:rsid w:val="00FF60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5A4"/>
  </w:style>
  <w:style w:type="paragraph" w:styleId="Heading4">
    <w:name w:val="heading 4"/>
    <w:basedOn w:val="Normal"/>
    <w:next w:val="Normal"/>
    <w:link w:val="Heading4Char"/>
    <w:qFormat/>
    <w:rsid w:val="00140F50"/>
    <w:pPr>
      <w:keepNext/>
      <w:numPr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Arial" w:eastAsia="Times New Roman" w:hAnsi="Arial" w:cs="Times New Roman"/>
      <w:b/>
      <w:bCs/>
      <w:szCs w:val="28"/>
      <w:lang w:eastAsia="nl-NL"/>
    </w:rPr>
  </w:style>
  <w:style w:type="paragraph" w:styleId="Heading5">
    <w:name w:val="heading 5"/>
    <w:basedOn w:val="Normal"/>
    <w:next w:val="Normal"/>
    <w:link w:val="Heading5Char"/>
    <w:qFormat/>
    <w:rsid w:val="00140F50"/>
    <w:pPr>
      <w:numPr>
        <w:numId w:val="2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Cs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140F50"/>
    <w:rPr>
      <w:rFonts w:ascii="Arial" w:eastAsia="Times New Roman" w:hAnsi="Arial" w:cs="Times New Roman"/>
      <w:b/>
      <w:bCs/>
      <w:szCs w:val="28"/>
      <w:lang w:eastAsia="nl-NL"/>
    </w:rPr>
  </w:style>
  <w:style w:type="character" w:customStyle="1" w:styleId="Heading5Char">
    <w:name w:val="Heading 5 Char"/>
    <w:basedOn w:val="DefaultParagraphFont"/>
    <w:link w:val="Heading5"/>
    <w:rsid w:val="00140F50"/>
    <w:rPr>
      <w:rFonts w:ascii="Arial" w:eastAsia="Times New Roman" w:hAnsi="Arial" w:cs="Times New Roman"/>
      <w:b/>
      <w:bCs/>
      <w:iCs/>
      <w:szCs w:val="26"/>
      <w:lang w:eastAsia="nl-NL"/>
    </w:rPr>
  </w:style>
  <w:style w:type="table" w:styleId="TableGrid">
    <w:name w:val="Table Grid"/>
    <w:basedOn w:val="TableNormal"/>
    <w:uiPriority w:val="59"/>
    <w:rsid w:val="009015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C379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table" w:styleId="LightShading-Accent1">
    <w:name w:val="Light Shading Accent 1"/>
    <w:basedOn w:val="TableNormal"/>
    <w:uiPriority w:val="60"/>
    <w:rsid w:val="00AC379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015A4"/>
  </w:style>
  <w:style w:type="paragraph" w:styleId="Kop4">
    <w:name w:val="heading 4"/>
    <w:basedOn w:val="Standaard"/>
    <w:next w:val="Standaard"/>
    <w:link w:val="Kop4Char"/>
    <w:qFormat/>
    <w:rsid w:val="00140F50"/>
    <w:pPr>
      <w:keepNext/>
      <w:numPr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Arial" w:eastAsia="Times New Roman" w:hAnsi="Arial" w:cs="Times New Roman"/>
      <w:b/>
      <w:bCs/>
      <w:szCs w:val="28"/>
      <w:lang w:eastAsia="nl-NL"/>
    </w:rPr>
  </w:style>
  <w:style w:type="paragraph" w:styleId="Kop5">
    <w:name w:val="heading 5"/>
    <w:basedOn w:val="Standaard"/>
    <w:next w:val="Standaard"/>
    <w:link w:val="Kop5Char"/>
    <w:qFormat/>
    <w:rsid w:val="00140F50"/>
    <w:pPr>
      <w:numPr>
        <w:numId w:val="2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Cs/>
      <w:szCs w:val="2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4Char">
    <w:name w:val="Kop 4 Char"/>
    <w:basedOn w:val="Standaardalinea-lettertype"/>
    <w:link w:val="Kop4"/>
    <w:rsid w:val="00140F50"/>
    <w:rPr>
      <w:rFonts w:ascii="Arial" w:eastAsia="Times New Roman" w:hAnsi="Arial" w:cs="Times New Roman"/>
      <w:b/>
      <w:bCs/>
      <w:szCs w:val="28"/>
      <w:lang w:eastAsia="nl-NL"/>
    </w:rPr>
  </w:style>
  <w:style w:type="character" w:customStyle="1" w:styleId="Kop5Char">
    <w:name w:val="Kop 5 Char"/>
    <w:basedOn w:val="Standaardalinea-lettertype"/>
    <w:link w:val="Kop5"/>
    <w:rsid w:val="00140F50"/>
    <w:rPr>
      <w:rFonts w:ascii="Arial" w:eastAsia="Times New Roman" w:hAnsi="Arial" w:cs="Times New Roman"/>
      <w:b/>
      <w:bCs/>
      <w:iCs/>
      <w:szCs w:val="26"/>
      <w:lang w:eastAsia="nl-NL"/>
    </w:rPr>
  </w:style>
  <w:style w:type="table" w:styleId="Tabelraster">
    <w:name w:val="Table Grid"/>
    <w:basedOn w:val="Standaardtabel"/>
    <w:uiPriority w:val="59"/>
    <w:rsid w:val="00901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AC379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table" w:styleId="Lichtearcering-accent1">
    <w:name w:val="Light Shading Accent 1"/>
    <w:basedOn w:val="Standaardtabel"/>
    <w:uiPriority w:val="60"/>
    <w:rsid w:val="00AC379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and, JE (coas)</dc:creator>
  <cp:lastModifiedBy>admin</cp:lastModifiedBy>
  <cp:revision>5</cp:revision>
  <dcterms:created xsi:type="dcterms:W3CDTF">2021-01-17T14:52:00Z</dcterms:created>
  <dcterms:modified xsi:type="dcterms:W3CDTF">2021-02-06T06:46:00Z</dcterms:modified>
</cp:coreProperties>
</file>